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:</w:t>
      </w:r>
    </w:p>
    <w:p>
      <w:pPr>
        <w:spacing w:line="400" w:lineRule="exac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  <w:t xml:space="preserve">Based on th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GFR3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  <w:t xml:space="preserve"> median expression, sample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in TCGA or Mariathasan cohor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  <w:t xml:space="preserve">were divided into two groups.The gene expression levels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LR3, HLA-A/B/C, NFKB1/2, NFKBIA/B, CD274 and PDCD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r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 w:eastAsia="zh-CN"/>
        </w:rPr>
        <w:t xml:space="preserve"> compared between the two group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75590</wp:posOffset>
            </wp:positionH>
            <wp:positionV relativeFrom="paragraph">
              <wp:posOffset>142875</wp:posOffset>
            </wp:positionV>
            <wp:extent cx="4450715" cy="7151370"/>
            <wp:effectExtent l="0" t="0" r="6985" b="11430"/>
            <wp:wrapThrough wrapText="bothSides">
              <wp:wrapPolygon>
                <wp:start x="0" y="0"/>
                <wp:lineTo x="0" y="21558"/>
                <wp:lineTo x="21511" y="21558"/>
                <wp:lineTo x="21511" y="0"/>
                <wp:lineTo x="0" y="0"/>
              </wp:wrapPolygon>
            </wp:wrapThrough>
            <wp:docPr id="1" name="图片 1" descr="Supplementary Figur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0715" cy="715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1" w:name="_GoBack"/>
      <w:bookmarkEnd w:id="1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spacing w:line="400" w:lineRule="exact"/>
        <w:rPr>
          <w:rFonts w:hint="eastAsia"/>
          <w:sz w:val="18"/>
          <w:szCs w:val="18"/>
          <w:lang w:val="en-US" w:eastAsia="zh-CN"/>
        </w:rPr>
      </w:pPr>
    </w:p>
    <w:p>
      <w:pPr>
        <w:spacing w:line="400" w:lineRule="exact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  <w:lang w:val="en-US" w:eastAsia="zh-CN"/>
        </w:rPr>
        <w:t xml:space="preserve">FIGURE S1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Expression levels of immuno-related genes in the two groups were compared. (A)TCGA-Cohort BLCA.(B)ICI-</w:t>
      </w:r>
      <w:bookmarkStart w:id="0" w:name="OLE_LINK1"/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Cohort</w:t>
      </w:r>
      <w:bookmarkEnd w:id="0"/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Mariathasan_Bladder Cancer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mMTZjZTMyYzJkNGNhN2U4ZWY0OTVlNzVjZWUyM2UifQ=="/>
  </w:docVars>
  <w:rsids>
    <w:rsidRoot w:val="65E524EE"/>
    <w:rsid w:val="15C8776F"/>
    <w:rsid w:val="16116082"/>
    <w:rsid w:val="26A46588"/>
    <w:rsid w:val="2ABB7878"/>
    <w:rsid w:val="2E4564F4"/>
    <w:rsid w:val="3FF700C1"/>
    <w:rsid w:val="44A40C2E"/>
    <w:rsid w:val="65E524EE"/>
    <w:rsid w:val="7840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563</Characters>
  <Lines>0</Lines>
  <Paragraphs>0</Paragraphs>
  <TotalTime>1</TotalTime>
  <ScaleCrop>false</ScaleCrop>
  <LinksUpToDate>false</LinksUpToDate>
  <CharactersWithSpaces>64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9:54:00Z</dcterms:created>
  <dc:creator>weber</dc:creator>
  <cp:lastModifiedBy>weber</cp:lastModifiedBy>
  <dcterms:modified xsi:type="dcterms:W3CDTF">2022-10-17T13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DAEDB26B9B945EC83526F21F0CE56DB</vt:lpwstr>
  </property>
</Properties>
</file>